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487BE" w14:textId="397324D1" w:rsidR="0053139E" w:rsidRDefault="0053139E">
      <w:r>
        <w:t>Supplemental Table</w:t>
      </w:r>
      <w:r w:rsidR="0054131D">
        <w:t xml:space="preserve"> 1</w:t>
      </w:r>
      <w:r>
        <w:t>: Hierarchical Definition of Mental Disorder Categories from CCSR Categories</w:t>
      </w:r>
    </w:p>
    <w:tbl>
      <w:tblPr>
        <w:tblW w:w="8960" w:type="dxa"/>
        <w:tblLook w:val="04A0" w:firstRow="1" w:lastRow="0" w:firstColumn="1" w:lastColumn="0" w:noHBand="0" w:noVBand="1"/>
      </w:tblPr>
      <w:tblGrid>
        <w:gridCol w:w="6540"/>
        <w:gridCol w:w="2420"/>
      </w:tblGrid>
      <w:tr w:rsidR="0053139E" w:rsidRPr="0053139E" w14:paraId="2AB984C9" w14:textId="77777777" w:rsidTr="0053139E">
        <w:trPr>
          <w:trHeight w:val="300"/>
        </w:trPr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518FA7A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53139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CCSR Disorder Category*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bottom"/>
            <w:hideMark/>
          </w:tcPr>
          <w:p w14:paraId="4A4DEE3D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</w:pPr>
            <w:r w:rsidRPr="0053139E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Mental Disorder Category</w:t>
            </w:r>
          </w:p>
        </w:tc>
      </w:tr>
      <w:tr w:rsidR="0053139E" w:rsidRPr="0053139E" w14:paraId="0D32AD06" w14:textId="77777777" w:rsidTr="0053139E">
        <w:trPr>
          <w:trHeight w:val="51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A27D8B4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izophrenia spectrum and other psychotic disorders (CCSR MBD00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55B14862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sz w:val="20"/>
                <w:szCs w:val="20"/>
              </w:rPr>
              <w:t>Schizophrenia or Other Psychotic Disorder</w:t>
            </w:r>
          </w:p>
        </w:tc>
      </w:tr>
      <w:tr w:rsidR="0053139E" w:rsidRPr="0053139E" w14:paraId="7C577EFE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24755A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polar and related disorders (CCSR MBD00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DB6E40C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sz w:val="20"/>
                <w:szCs w:val="20"/>
              </w:rPr>
              <w:t>Bipolar Disorder</w:t>
            </w:r>
          </w:p>
        </w:tc>
      </w:tr>
      <w:tr w:rsidR="0053139E" w:rsidRPr="0053139E" w14:paraId="0A7D4351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AFBFEC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pecified and unspecified mood disorders (CCSR MBD004)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8629F12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sz w:val="20"/>
                <w:szCs w:val="20"/>
              </w:rPr>
              <w:t>Depression or Other Mood Disorder</w:t>
            </w:r>
          </w:p>
        </w:tc>
      </w:tr>
      <w:tr w:rsidR="0053139E" w:rsidRPr="0053139E" w14:paraId="56981FDA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8C42BC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ve disorders (CCSR MBD002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E8E4A3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6257BC48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0AC87C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 and fear-related disorders (CCSR MBD005)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E2EFDA"/>
            <w:vAlign w:val="center"/>
            <w:hideMark/>
          </w:tcPr>
          <w:p w14:paraId="29BA122B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sz w:val="20"/>
                <w:szCs w:val="20"/>
              </w:rPr>
              <w:t>Anxiety or Stress-Related Disorder</w:t>
            </w:r>
          </w:p>
        </w:tc>
      </w:tr>
      <w:tr w:rsidR="0053139E" w:rsidRPr="0053139E" w14:paraId="04C152C7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DF0CFE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uma- and stressor-related disorders (CCSR MBD007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024943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06E88CE0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91620E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essive-compulsive and related disorders (CCSR MBD006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F6B6AAE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421BA972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2712400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ruptive, impulse-control and conduct disorders (CCSR MBD008)</w:t>
            </w:r>
          </w:p>
        </w:tc>
        <w:tc>
          <w:tcPr>
            <w:tcW w:w="2420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2CC"/>
            <w:vAlign w:val="center"/>
            <w:hideMark/>
          </w:tcPr>
          <w:p w14:paraId="697ED76F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sz w:val="20"/>
                <w:szCs w:val="20"/>
              </w:rPr>
              <w:t>Other Mental Disorder</w:t>
            </w:r>
          </w:p>
        </w:tc>
      </w:tr>
      <w:tr w:rsidR="0053139E" w:rsidRPr="0053139E" w14:paraId="632A70E5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A405860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sonality disorders (CCSR MBD009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8B2C2C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5BF0112F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E39E405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eding and eating disorders (CCSR MBD010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ED840F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43BD9897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D01AD5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matic disorders (CCSR MBD011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1A2204B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127148B8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B93AD4D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al ideation/attempt/intentional self-harm (CCSR MBD012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6C3D1C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5CAD01FC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EFF83C0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icide attempt/intentional self-harm; subsequent encounter (CCSR MBD027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6E2C79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54D40E3C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4320D31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cellaneous mental and behavioral disorders/conditions (CCSR MBD013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30F92D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755B6060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632FA4C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tal and substance use disorders in remission (CCSR MBD026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B92208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1454B3F8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D8D2A0D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ntal and substance use disorders; sequela (CCSR MBD034)</w:t>
            </w:r>
          </w:p>
        </w:tc>
        <w:tc>
          <w:tcPr>
            <w:tcW w:w="2420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931335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23334B24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088F129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-related disorders (CCSR MBD018)</w:t>
            </w:r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709870FB" w14:textId="77777777" w:rsidR="0053139E" w:rsidRPr="0053139E" w:rsidRDefault="0053139E" w:rsidP="00531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sz w:val="20"/>
                <w:szCs w:val="20"/>
              </w:rPr>
              <w:t>Substance Use Disorder</w:t>
            </w:r>
          </w:p>
        </w:tc>
      </w:tr>
      <w:tr w:rsidR="0053139E" w:rsidRPr="0053139E" w14:paraId="12911A59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1D66498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ioid-related disorders; subsequent encounter (CCSR MBD028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8DDDDC2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7D8DC19E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3AC7BA8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cohol-related disorders (CCSR MBD017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10C621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62255B97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249BE50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nabis-related disorders (CCSR MBD019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216DCE7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603F9849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E37893F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nabis-related disorders; subsequent encounter (CCSR MBD030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99041D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267B955C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2C21ADD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ative-related disorders (CCSR MBD020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8D4ACD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02929110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E1DB0C7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imulant-related disorders (CCSR MBD021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13B1A4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12529EC5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BD3B3EE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ogen-related disorders (CCSR MBD022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AA963F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50FB05AF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6A1A1AB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lant-related disorders (CCSR MBD023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C3D625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7FAFE435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4915E5EA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pecified substance-related disorders (CCSR MBD025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221C98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5F4CA36B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9D2C229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imulant-related disorders; subsequent encounter (CCSR MBD029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6F70F1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0E1205CF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A261FDB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lucinogen-related disorders; subsequent encounter (CCSR MBD031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A0E22F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6DF8D8D3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4759CC8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ative-related disorders; subsequent encounter (CCSR MBD032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0C828B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3139E" w:rsidRPr="0053139E" w14:paraId="4DBCFB41" w14:textId="77777777" w:rsidTr="0053139E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7EA2F7AE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3139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lant-related disorders; subsequent encounter (CCSR MBD033)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04D71B" w14:textId="77777777" w:rsidR="0053139E" w:rsidRPr="0053139E" w:rsidRDefault="0053139E" w:rsidP="0053139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5811C0C6" w14:textId="77777777" w:rsidR="00B43043" w:rsidRDefault="00027551"/>
    <w:sectPr w:rsidR="00B43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07C0D" w14:textId="77777777" w:rsidR="00027551" w:rsidRDefault="00027551" w:rsidP="0053139E">
      <w:pPr>
        <w:spacing w:after="0" w:line="240" w:lineRule="auto"/>
      </w:pPr>
      <w:r>
        <w:separator/>
      </w:r>
    </w:p>
  </w:endnote>
  <w:endnote w:type="continuationSeparator" w:id="0">
    <w:p w14:paraId="00447316" w14:textId="77777777" w:rsidR="00027551" w:rsidRDefault="00027551" w:rsidP="00531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00000287" w:usb1="08070000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C97B8" w14:textId="77777777" w:rsidR="00027551" w:rsidRDefault="00027551" w:rsidP="0053139E">
      <w:pPr>
        <w:spacing w:after="0" w:line="240" w:lineRule="auto"/>
      </w:pPr>
      <w:r>
        <w:separator/>
      </w:r>
    </w:p>
  </w:footnote>
  <w:footnote w:type="continuationSeparator" w:id="0">
    <w:p w14:paraId="5C2894F4" w14:textId="77777777" w:rsidR="00027551" w:rsidRDefault="00027551" w:rsidP="005313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9E"/>
    <w:rsid w:val="00027551"/>
    <w:rsid w:val="001E62FF"/>
    <w:rsid w:val="0023288A"/>
    <w:rsid w:val="00290C4B"/>
    <w:rsid w:val="002E1A46"/>
    <w:rsid w:val="0053139E"/>
    <w:rsid w:val="0054131D"/>
    <w:rsid w:val="00590E29"/>
    <w:rsid w:val="005E29B2"/>
    <w:rsid w:val="00646F0E"/>
    <w:rsid w:val="00667E11"/>
    <w:rsid w:val="006B7C09"/>
    <w:rsid w:val="007110EB"/>
    <w:rsid w:val="00762AAE"/>
    <w:rsid w:val="00A60D8E"/>
    <w:rsid w:val="00AE0A21"/>
    <w:rsid w:val="00B40E27"/>
    <w:rsid w:val="00B87AF4"/>
    <w:rsid w:val="00BF367A"/>
    <w:rsid w:val="00CC30DE"/>
    <w:rsid w:val="00CE0CA1"/>
    <w:rsid w:val="00D126C0"/>
    <w:rsid w:val="00D73D84"/>
    <w:rsid w:val="00D919DC"/>
    <w:rsid w:val="00F41087"/>
    <w:rsid w:val="00F9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DF440"/>
  <w15:chartTrackingRefBased/>
  <w15:docId w15:val="{C28EA189-0D14-4993-86F1-05961CB1F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3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lau, Joshua</dc:creator>
  <cp:keywords/>
  <dc:description/>
  <cp:lastModifiedBy>Breslau, Joshua</cp:lastModifiedBy>
  <cp:revision>2</cp:revision>
  <dcterms:created xsi:type="dcterms:W3CDTF">2021-06-07T17:52:00Z</dcterms:created>
  <dcterms:modified xsi:type="dcterms:W3CDTF">2021-07-10T21:53:00Z</dcterms:modified>
</cp:coreProperties>
</file>